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F6192" w14:textId="22834A97" w:rsidR="00691B27" w:rsidRPr="00D97B2A" w:rsidRDefault="00721E14" w:rsidP="00721E1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7B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="006C5543" w:rsidRPr="00D97B2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6E07275D" w14:textId="107651E4" w:rsidR="00721E14" w:rsidRPr="00D97B2A" w:rsidRDefault="00721E14" w:rsidP="00721E1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D97B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e data distribution of each question item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0"/>
        <w:gridCol w:w="1016"/>
        <w:gridCol w:w="1085"/>
        <w:gridCol w:w="1077"/>
        <w:gridCol w:w="1041"/>
        <w:gridCol w:w="1077"/>
      </w:tblGrid>
      <w:tr w:rsidR="00721E14" w:rsidRPr="00D97B2A" w14:paraId="2B125189" w14:textId="77777777" w:rsidTr="00F10E95">
        <w:tc>
          <w:tcPr>
            <w:tcW w:w="395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37E002A" w14:textId="13BB39E5" w:rsidR="00721E14" w:rsidRPr="00D97B2A" w:rsidRDefault="00496F8A" w:rsidP="00F10E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tems</w:t>
            </w:r>
          </w:p>
        </w:tc>
        <w:tc>
          <w:tcPr>
            <w:tcW w:w="539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91BF5" w14:textId="77777777" w:rsidR="00721E14" w:rsidRPr="00D97B2A" w:rsidRDefault="00721E14" w:rsidP="00F10E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scriptive statistics</w:t>
            </w:r>
          </w:p>
        </w:tc>
      </w:tr>
      <w:tr w:rsidR="00721E14" w:rsidRPr="00D97B2A" w14:paraId="10D238A1" w14:textId="77777777" w:rsidTr="00F10E95">
        <w:tc>
          <w:tcPr>
            <w:tcW w:w="395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CEABD7" w14:textId="77777777" w:rsidR="00721E14" w:rsidRPr="00D97B2A" w:rsidRDefault="00721E14" w:rsidP="00F10E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BA3445A" w14:textId="77777777" w:rsidR="00721E14" w:rsidRPr="00D97B2A" w:rsidRDefault="00721E14" w:rsidP="00F10E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ariance statistics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82043E" w14:textId="77777777" w:rsidR="00721E14" w:rsidRPr="00D97B2A" w:rsidRDefault="00721E14" w:rsidP="00F10E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kewness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9864E" w14:textId="77777777" w:rsidR="00721E14" w:rsidRPr="00D97B2A" w:rsidRDefault="00721E14" w:rsidP="00F10E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urtosis</w:t>
            </w:r>
          </w:p>
        </w:tc>
      </w:tr>
      <w:tr w:rsidR="00721E14" w:rsidRPr="00D97B2A" w14:paraId="2F0670E0" w14:textId="77777777" w:rsidTr="00F10E95">
        <w:tc>
          <w:tcPr>
            <w:tcW w:w="39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D3273E" w14:textId="77777777" w:rsidR="00721E14" w:rsidRPr="00D97B2A" w:rsidRDefault="00721E14" w:rsidP="00F10E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955C8D" w14:textId="77777777" w:rsidR="00721E14" w:rsidRPr="00D97B2A" w:rsidRDefault="00721E14" w:rsidP="00F10E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0C5DC5" w14:textId="77777777" w:rsidR="00721E14" w:rsidRPr="00D97B2A" w:rsidRDefault="00721E14" w:rsidP="00F10E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tistic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763285" w14:textId="77777777" w:rsidR="00721E14" w:rsidRPr="00D97B2A" w:rsidRDefault="00721E14" w:rsidP="00F10E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7CFDFF" w14:textId="77777777" w:rsidR="00721E14" w:rsidRPr="00D97B2A" w:rsidRDefault="00721E14" w:rsidP="00F10E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tistic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28E5D9" w14:textId="77777777" w:rsidR="00721E14" w:rsidRPr="00D97B2A" w:rsidRDefault="00721E14" w:rsidP="00F10E9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ndard error</w:t>
            </w:r>
          </w:p>
        </w:tc>
      </w:tr>
      <w:tr w:rsidR="00721E14" w:rsidRPr="00D97B2A" w14:paraId="1BA84AFE" w14:textId="77777777" w:rsidTr="00F10E95">
        <w:tc>
          <w:tcPr>
            <w:tcW w:w="3955" w:type="dxa"/>
            <w:tcBorders>
              <w:top w:val="single" w:sz="4" w:space="0" w:color="auto"/>
            </w:tcBorders>
            <w:hideMark/>
          </w:tcPr>
          <w:p w14:paraId="25252050" w14:textId="77777777" w:rsidR="00721E14" w:rsidRPr="00D97B2A" w:rsidRDefault="00721E14" w:rsidP="00F10E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nowledge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C5555DC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0CBA6A0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FC40976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4EABDCB1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323E50A3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21E14" w:rsidRPr="00D97B2A" w14:paraId="21C3C2CF" w14:textId="77777777" w:rsidTr="00F10E95">
        <w:tc>
          <w:tcPr>
            <w:tcW w:w="3955" w:type="dxa"/>
            <w:hideMark/>
          </w:tcPr>
          <w:p w14:paraId="2251BA95" w14:textId="47694C7B" w:rsidR="00721E14" w:rsidRPr="00D97B2A" w:rsidRDefault="00721E14" w:rsidP="00F10E95">
            <w:pPr>
              <w:ind w:left="-23" w:firstLine="3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 The overall physical function of your family member prior to </w:t>
            </w:r>
            <w:proofErr w:type="spellStart"/>
            <w:r w:rsidR="00135B4C"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sation</w:t>
            </w:r>
            <w:proofErr w:type="spellEnd"/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.e., walking ability, activity level, etc.)?</w:t>
            </w:r>
          </w:p>
        </w:tc>
        <w:tc>
          <w:tcPr>
            <w:tcW w:w="1032" w:type="dxa"/>
            <w:hideMark/>
          </w:tcPr>
          <w:p w14:paraId="346FA478" w14:textId="28494B31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876</w:t>
            </w:r>
          </w:p>
        </w:tc>
        <w:tc>
          <w:tcPr>
            <w:tcW w:w="1109" w:type="dxa"/>
            <w:hideMark/>
          </w:tcPr>
          <w:p w14:paraId="3A056E3B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2.091</w:t>
            </w:r>
          </w:p>
        </w:tc>
        <w:tc>
          <w:tcPr>
            <w:tcW w:w="1097" w:type="dxa"/>
            <w:hideMark/>
          </w:tcPr>
          <w:p w14:paraId="7D6290B7" w14:textId="1ED66A59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060" w:type="dxa"/>
            <w:hideMark/>
          </w:tcPr>
          <w:p w14:paraId="4956C107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3.909</w:t>
            </w:r>
          </w:p>
        </w:tc>
        <w:tc>
          <w:tcPr>
            <w:tcW w:w="1097" w:type="dxa"/>
            <w:hideMark/>
          </w:tcPr>
          <w:p w14:paraId="20380FD3" w14:textId="22BAA01E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</w:tr>
      <w:tr w:rsidR="00721E14" w:rsidRPr="00D97B2A" w14:paraId="58B3261B" w14:textId="77777777" w:rsidTr="00F10E95">
        <w:tc>
          <w:tcPr>
            <w:tcW w:w="3955" w:type="dxa"/>
            <w:hideMark/>
          </w:tcPr>
          <w:p w14:paraId="6E1538AB" w14:textId="37E7D079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 The physical function and activity level of your family member during the current </w:t>
            </w:r>
            <w:proofErr w:type="spellStart"/>
            <w:r w:rsidR="00135B4C"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sation</w:t>
            </w:r>
            <w:proofErr w:type="spellEnd"/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1032" w:type="dxa"/>
            <w:hideMark/>
          </w:tcPr>
          <w:p w14:paraId="3F2BDE2C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293</w:t>
            </w:r>
          </w:p>
        </w:tc>
        <w:tc>
          <w:tcPr>
            <w:tcW w:w="1109" w:type="dxa"/>
            <w:hideMark/>
          </w:tcPr>
          <w:p w14:paraId="10F7271D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105</w:t>
            </w:r>
          </w:p>
        </w:tc>
        <w:tc>
          <w:tcPr>
            <w:tcW w:w="1097" w:type="dxa"/>
            <w:hideMark/>
          </w:tcPr>
          <w:p w14:paraId="74A430F0" w14:textId="2EDC46B3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060" w:type="dxa"/>
            <w:hideMark/>
          </w:tcPr>
          <w:p w14:paraId="59F66A3C" w14:textId="1F2C13EE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426</w:t>
            </w:r>
          </w:p>
        </w:tc>
        <w:tc>
          <w:tcPr>
            <w:tcW w:w="1097" w:type="dxa"/>
            <w:hideMark/>
          </w:tcPr>
          <w:p w14:paraId="5D567429" w14:textId="6C9D52D2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</w:tr>
      <w:tr w:rsidR="00721E14" w:rsidRPr="00D97B2A" w14:paraId="215D1F1C" w14:textId="77777777" w:rsidTr="00F10E95">
        <w:tc>
          <w:tcPr>
            <w:tcW w:w="3955" w:type="dxa"/>
            <w:hideMark/>
          </w:tcPr>
          <w:p w14:paraId="6BC9B226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The harms of inactivity and bed rest?</w:t>
            </w:r>
          </w:p>
        </w:tc>
        <w:tc>
          <w:tcPr>
            <w:tcW w:w="1032" w:type="dxa"/>
            <w:hideMark/>
          </w:tcPr>
          <w:p w14:paraId="33C43B90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385</w:t>
            </w:r>
          </w:p>
        </w:tc>
        <w:tc>
          <w:tcPr>
            <w:tcW w:w="1109" w:type="dxa"/>
            <w:hideMark/>
          </w:tcPr>
          <w:p w14:paraId="0A2DE28D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227</w:t>
            </w:r>
          </w:p>
        </w:tc>
        <w:tc>
          <w:tcPr>
            <w:tcW w:w="1097" w:type="dxa"/>
            <w:hideMark/>
          </w:tcPr>
          <w:p w14:paraId="1D58E988" w14:textId="5390FA32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060" w:type="dxa"/>
            <w:hideMark/>
          </w:tcPr>
          <w:p w14:paraId="7703C39F" w14:textId="35B3001C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573</w:t>
            </w:r>
          </w:p>
        </w:tc>
        <w:tc>
          <w:tcPr>
            <w:tcW w:w="1097" w:type="dxa"/>
            <w:hideMark/>
          </w:tcPr>
          <w:p w14:paraId="667493F6" w14:textId="6A7F3DC5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</w:tr>
      <w:tr w:rsidR="00721E14" w:rsidRPr="00D97B2A" w14:paraId="6F27DD92" w14:textId="77777777" w:rsidTr="00F10E95">
        <w:tc>
          <w:tcPr>
            <w:tcW w:w="3955" w:type="dxa"/>
            <w:hideMark/>
          </w:tcPr>
          <w:p w14:paraId="0C7F2761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 The various mobility and rehabilitation treatment options in general? (Exercises, sitting out of bed, balance training, thinking activities, orientation, breathing exercises, standing, and walking)?</w:t>
            </w:r>
          </w:p>
        </w:tc>
        <w:tc>
          <w:tcPr>
            <w:tcW w:w="1032" w:type="dxa"/>
            <w:hideMark/>
          </w:tcPr>
          <w:p w14:paraId="05165C2E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859</w:t>
            </w:r>
          </w:p>
        </w:tc>
        <w:tc>
          <w:tcPr>
            <w:tcW w:w="1109" w:type="dxa"/>
            <w:hideMark/>
          </w:tcPr>
          <w:p w14:paraId="45DAFD12" w14:textId="5DCA8F42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701</w:t>
            </w:r>
          </w:p>
        </w:tc>
        <w:tc>
          <w:tcPr>
            <w:tcW w:w="1097" w:type="dxa"/>
            <w:hideMark/>
          </w:tcPr>
          <w:p w14:paraId="7D2B6364" w14:textId="7BDB40B4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1060" w:type="dxa"/>
            <w:hideMark/>
          </w:tcPr>
          <w:p w14:paraId="0490FAF4" w14:textId="2F180F89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772</w:t>
            </w:r>
          </w:p>
        </w:tc>
        <w:tc>
          <w:tcPr>
            <w:tcW w:w="1097" w:type="dxa"/>
            <w:hideMark/>
          </w:tcPr>
          <w:p w14:paraId="48F80D6D" w14:textId="2E719598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9</w:t>
            </w:r>
          </w:p>
        </w:tc>
      </w:tr>
      <w:tr w:rsidR="00721E14" w:rsidRPr="00D97B2A" w14:paraId="35761FA7" w14:textId="77777777" w:rsidTr="00F10E95">
        <w:tc>
          <w:tcPr>
            <w:tcW w:w="3955" w:type="dxa"/>
            <w:hideMark/>
          </w:tcPr>
          <w:p w14:paraId="676C151C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 The mobility and rehabilitation care plan for your family member?</w:t>
            </w:r>
          </w:p>
        </w:tc>
        <w:tc>
          <w:tcPr>
            <w:tcW w:w="1032" w:type="dxa"/>
            <w:hideMark/>
          </w:tcPr>
          <w:p w14:paraId="3872C2BE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2.301</w:t>
            </w:r>
          </w:p>
        </w:tc>
        <w:tc>
          <w:tcPr>
            <w:tcW w:w="1109" w:type="dxa"/>
            <w:hideMark/>
          </w:tcPr>
          <w:p w14:paraId="25A5B842" w14:textId="3EE6D289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114</w:t>
            </w:r>
          </w:p>
        </w:tc>
        <w:tc>
          <w:tcPr>
            <w:tcW w:w="1097" w:type="dxa"/>
            <w:hideMark/>
          </w:tcPr>
          <w:p w14:paraId="619A8F85" w14:textId="254E32DA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1</w:t>
            </w:r>
          </w:p>
        </w:tc>
        <w:tc>
          <w:tcPr>
            <w:tcW w:w="1060" w:type="dxa"/>
            <w:hideMark/>
          </w:tcPr>
          <w:p w14:paraId="0180CF77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457</w:t>
            </w:r>
          </w:p>
        </w:tc>
        <w:tc>
          <w:tcPr>
            <w:tcW w:w="1097" w:type="dxa"/>
            <w:hideMark/>
          </w:tcPr>
          <w:p w14:paraId="45A3BC28" w14:textId="5684B8B1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62</w:t>
            </w:r>
          </w:p>
        </w:tc>
      </w:tr>
      <w:tr w:rsidR="00721E14" w:rsidRPr="00D97B2A" w14:paraId="2EE5C3AD" w14:textId="77777777" w:rsidTr="00F10E95">
        <w:tc>
          <w:tcPr>
            <w:tcW w:w="3955" w:type="dxa"/>
            <w:hideMark/>
          </w:tcPr>
          <w:p w14:paraId="0FA915CC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 The questions to ask about the mobility and rehabilitation care provided to your family member?</w:t>
            </w:r>
          </w:p>
        </w:tc>
        <w:tc>
          <w:tcPr>
            <w:tcW w:w="1032" w:type="dxa"/>
            <w:hideMark/>
          </w:tcPr>
          <w:p w14:paraId="64B5FB90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884</w:t>
            </w:r>
          </w:p>
        </w:tc>
        <w:tc>
          <w:tcPr>
            <w:tcW w:w="1109" w:type="dxa"/>
            <w:hideMark/>
          </w:tcPr>
          <w:p w14:paraId="3480B5F4" w14:textId="3827996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510</w:t>
            </w:r>
          </w:p>
        </w:tc>
        <w:tc>
          <w:tcPr>
            <w:tcW w:w="1097" w:type="dxa"/>
            <w:hideMark/>
          </w:tcPr>
          <w:p w14:paraId="48D12808" w14:textId="4401999B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1</w:t>
            </w:r>
          </w:p>
        </w:tc>
        <w:tc>
          <w:tcPr>
            <w:tcW w:w="1060" w:type="dxa"/>
            <w:hideMark/>
          </w:tcPr>
          <w:p w14:paraId="1AF9A54F" w14:textId="4918BAAF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929</w:t>
            </w:r>
          </w:p>
        </w:tc>
        <w:tc>
          <w:tcPr>
            <w:tcW w:w="1097" w:type="dxa"/>
            <w:hideMark/>
          </w:tcPr>
          <w:p w14:paraId="76477879" w14:textId="3CAE3B4A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62</w:t>
            </w:r>
          </w:p>
        </w:tc>
      </w:tr>
      <w:tr w:rsidR="00721E14" w:rsidRPr="00D97B2A" w14:paraId="6FAB634F" w14:textId="77777777" w:rsidTr="00F10E95">
        <w:tc>
          <w:tcPr>
            <w:tcW w:w="3955" w:type="dxa"/>
            <w:hideMark/>
          </w:tcPr>
          <w:p w14:paraId="3F90984B" w14:textId="77777777" w:rsidR="00721E14" w:rsidRPr="00D97B2A" w:rsidRDefault="00721E14" w:rsidP="00F10E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hought about it (contemplation)</w:t>
            </w:r>
          </w:p>
        </w:tc>
        <w:tc>
          <w:tcPr>
            <w:tcW w:w="1032" w:type="dxa"/>
          </w:tcPr>
          <w:p w14:paraId="292F43EC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</w:tcPr>
          <w:p w14:paraId="154D83F0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59CB4170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</w:tcPr>
          <w:p w14:paraId="659A48D1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6AE85FAD" w14:textId="487A948C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21E14" w:rsidRPr="00D97B2A" w14:paraId="71268F9A" w14:textId="77777777" w:rsidTr="00F10E95">
        <w:tc>
          <w:tcPr>
            <w:tcW w:w="3955" w:type="dxa"/>
            <w:hideMark/>
          </w:tcPr>
          <w:p w14:paraId="1D0DCA75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 The importance of mobility and rehabilitation in the hospital?</w:t>
            </w:r>
          </w:p>
        </w:tc>
        <w:tc>
          <w:tcPr>
            <w:tcW w:w="1032" w:type="dxa"/>
            <w:hideMark/>
          </w:tcPr>
          <w:p w14:paraId="351CAE9D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469</w:t>
            </w:r>
          </w:p>
        </w:tc>
        <w:tc>
          <w:tcPr>
            <w:tcW w:w="1109" w:type="dxa"/>
            <w:hideMark/>
          </w:tcPr>
          <w:p w14:paraId="28639B26" w14:textId="6234D0C5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845</w:t>
            </w:r>
          </w:p>
        </w:tc>
        <w:tc>
          <w:tcPr>
            <w:tcW w:w="1097" w:type="dxa"/>
            <w:hideMark/>
          </w:tcPr>
          <w:p w14:paraId="1043B9AE" w14:textId="0C6EA2EF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060" w:type="dxa"/>
            <w:hideMark/>
          </w:tcPr>
          <w:p w14:paraId="1136F685" w14:textId="54BEA31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405</w:t>
            </w:r>
          </w:p>
        </w:tc>
        <w:tc>
          <w:tcPr>
            <w:tcW w:w="1097" w:type="dxa"/>
            <w:hideMark/>
          </w:tcPr>
          <w:p w14:paraId="049C0989" w14:textId="21A19CD3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</w:tr>
      <w:tr w:rsidR="00721E14" w:rsidRPr="00D97B2A" w14:paraId="014D8B05" w14:textId="77777777" w:rsidTr="00F10E95">
        <w:tc>
          <w:tcPr>
            <w:tcW w:w="3955" w:type="dxa"/>
            <w:hideMark/>
          </w:tcPr>
          <w:p w14:paraId="6F60080B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 Seeking additional information on mobility and rehabilitation as it relates to the care of your family member?</w:t>
            </w:r>
          </w:p>
        </w:tc>
        <w:tc>
          <w:tcPr>
            <w:tcW w:w="1032" w:type="dxa"/>
            <w:hideMark/>
          </w:tcPr>
          <w:p w14:paraId="52218D00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978</w:t>
            </w:r>
          </w:p>
        </w:tc>
        <w:tc>
          <w:tcPr>
            <w:tcW w:w="1109" w:type="dxa"/>
            <w:hideMark/>
          </w:tcPr>
          <w:p w14:paraId="6C2B0E57" w14:textId="1F39F2EE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362</w:t>
            </w:r>
          </w:p>
        </w:tc>
        <w:tc>
          <w:tcPr>
            <w:tcW w:w="1097" w:type="dxa"/>
            <w:hideMark/>
          </w:tcPr>
          <w:p w14:paraId="4AD21B89" w14:textId="0B6D5337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060" w:type="dxa"/>
            <w:hideMark/>
          </w:tcPr>
          <w:p w14:paraId="79774164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176</w:t>
            </w:r>
          </w:p>
        </w:tc>
        <w:tc>
          <w:tcPr>
            <w:tcW w:w="1097" w:type="dxa"/>
            <w:hideMark/>
          </w:tcPr>
          <w:p w14:paraId="6F14855F" w14:textId="500A0C97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</w:tr>
      <w:tr w:rsidR="00721E14" w:rsidRPr="00D97B2A" w14:paraId="36800095" w14:textId="77777777" w:rsidTr="00F10E95">
        <w:tc>
          <w:tcPr>
            <w:tcW w:w="3955" w:type="dxa"/>
            <w:hideMark/>
          </w:tcPr>
          <w:p w14:paraId="16DAFBE3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 Asking questions of the therapists about the mobility and rehabilitation care of your family member?</w:t>
            </w:r>
          </w:p>
        </w:tc>
        <w:tc>
          <w:tcPr>
            <w:tcW w:w="1032" w:type="dxa"/>
            <w:hideMark/>
          </w:tcPr>
          <w:p w14:paraId="69FDE85D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2.121</w:t>
            </w:r>
          </w:p>
        </w:tc>
        <w:tc>
          <w:tcPr>
            <w:tcW w:w="1109" w:type="dxa"/>
            <w:hideMark/>
          </w:tcPr>
          <w:p w14:paraId="4CC82644" w14:textId="0D295461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391</w:t>
            </w:r>
          </w:p>
        </w:tc>
        <w:tc>
          <w:tcPr>
            <w:tcW w:w="1097" w:type="dxa"/>
            <w:hideMark/>
          </w:tcPr>
          <w:p w14:paraId="3570E535" w14:textId="7C1E14C8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1060" w:type="dxa"/>
            <w:hideMark/>
          </w:tcPr>
          <w:p w14:paraId="4715E850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223</w:t>
            </w:r>
          </w:p>
        </w:tc>
        <w:tc>
          <w:tcPr>
            <w:tcW w:w="1097" w:type="dxa"/>
            <w:hideMark/>
          </w:tcPr>
          <w:p w14:paraId="2E7E1889" w14:textId="2C91D0B4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9</w:t>
            </w:r>
          </w:p>
        </w:tc>
      </w:tr>
      <w:tr w:rsidR="00721E14" w:rsidRPr="00D97B2A" w14:paraId="3C7E6F5E" w14:textId="77777777" w:rsidTr="00F10E95">
        <w:tc>
          <w:tcPr>
            <w:tcW w:w="3955" w:type="dxa"/>
            <w:hideMark/>
          </w:tcPr>
          <w:p w14:paraId="67A33289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 Asking questions of the nurse about the mobility and rehabilitation care of your family member?</w:t>
            </w:r>
          </w:p>
        </w:tc>
        <w:tc>
          <w:tcPr>
            <w:tcW w:w="1032" w:type="dxa"/>
            <w:hideMark/>
          </w:tcPr>
          <w:p w14:paraId="7AD6ACE0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2.053</w:t>
            </w:r>
          </w:p>
        </w:tc>
        <w:tc>
          <w:tcPr>
            <w:tcW w:w="1109" w:type="dxa"/>
            <w:hideMark/>
          </w:tcPr>
          <w:p w14:paraId="18B2F7ED" w14:textId="0596BE65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316</w:t>
            </w:r>
          </w:p>
        </w:tc>
        <w:tc>
          <w:tcPr>
            <w:tcW w:w="1097" w:type="dxa"/>
            <w:hideMark/>
          </w:tcPr>
          <w:p w14:paraId="24DDFDF7" w14:textId="29103884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060" w:type="dxa"/>
            <w:hideMark/>
          </w:tcPr>
          <w:p w14:paraId="7364AF6A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228</w:t>
            </w:r>
          </w:p>
        </w:tc>
        <w:tc>
          <w:tcPr>
            <w:tcW w:w="1097" w:type="dxa"/>
            <w:hideMark/>
          </w:tcPr>
          <w:p w14:paraId="78AA68AB" w14:textId="710046AE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</w:tr>
      <w:tr w:rsidR="00721E14" w:rsidRPr="00D97B2A" w14:paraId="51D69824" w14:textId="77777777" w:rsidTr="00F10E95">
        <w:tc>
          <w:tcPr>
            <w:tcW w:w="3955" w:type="dxa"/>
            <w:hideMark/>
          </w:tcPr>
          <w:p w14:paraId="59833DBE" w14:textId="77777777" w:rsidR="00721E14" w:rsidRPr="00D97B2A" w:rsidRDefault="00721E14" w:rsidP="00F10E95">
            <w:pPr>
              <w:ind w:left="-23" w:firstLine="3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 Asking questions of the doctor about the mobility and rehabilitation care of your family member?</w:t>
            </w:r>
          </w:p>
        </w:tc>
        <w:tc>
          <w:tcPr>
            <w:tcW w:w="1032" w:type="dxa"/>
            <w:hideMark/>
          </w:tcPr>
          <w:p w14:paraId="1AE47EA3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2.228</w:t>
            </w:r>
          </w:p>
        </w:tc>
        <w:tc>
          <w:tcPr>
            <w:tcW w:w="1109" w:type="dxa"/>
            <w:hideMark/>
          </w:tcPr>
          <w:p w14:paraId="4ADAFA2C" w14:textId="0312E22A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134</w:t>
            </w:r>
          </w:p>
        </w:tc>
        <w:tc>
          <w:tcPr>
            <w:tcW w:w="1097" w:type="dxa"/>
            <w:hideMark/>
          </w:tcPr>
          <w:p w14:paraId="4DBC4459" w14:textId="6E54DD2B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060" w:type="dxa"/>
            <w:hideMark/>
          </w:tcPr>
          <w:p w14:paraId="4A96E66B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405</w:t>
            </w:r>
          </w:p>
        </w:tc>
        <w:tc>
          <w:tcPr>
            <w:tcW w:w="1097" w:type="dxa"/>
            <w:hideMark/>
          </w:tcPr>
          <w:p w14:paraId="1A1279C7" w14:textId="32A47161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8</w:t>
            </w:r>
          </w:p>
        </w:tc>
      </w:tr>
      <w:tr w:rsidR="00721E14" w:rsidRPr="00D97B2A" w14:paraId="0E323E77" w14:textId="77777777" w:rsidTr="00F10E95">
        <w:tc>
          <w:tcPr>
            <w:tcW w:w="3955" w:type="dxa"/>
            <w:hideMark/>
          </w:tcPr>
          <w:p w14:paraId="3097768B" w14:textId="77777777" w:rsidR="00721E14" w:rsidRPr="00D97B2A" w:rsidRDefault="00721E14" w:rsidP="00F10E95">
            <w:pPr>
              <w:ind w:left="-23" w:firstLine="3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 Participating in the mobility and rehabilitation care of your family member while in the hospital?</w:t>
            </w:r>
          </w:p>
        </w:tc>
        <w:tc>
          <w:tcPr>
            <w:tcW w:w="1032" w:type="dxa"/>
            <w:hideMark/>
          </w:tcPr>
          <w:p w14:paraId="3DAB87B1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2.138</w:t>
            </w:r>
          </w:p>
        </w:tc>
        <w:tc>
          <w:tcPr>
            <w:tcW w:w="1109" w:type="dxa"/>
            <w:hideMark/>
          </w:tcPr>
          <w:p w14:paraId="788158EE" w14:textId="067B24F3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554</w:t>
            </w:r>
          </w:p>
        </w:tc>
        <w:tc>
          <w:tcPr>
            <w:tcW w:w="1097" w:type="dxa"/>
            <w:hideMark/>
          </w:tcPr>
          <w:p w14:paraId="153D952E" w14:textId="48B5A3D2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2</w:t>
            </w:r>
          </w:p>
        </w:tc>
        <w:tc>
          <w:tcPr>
            <w:tcW w:w="1060" w:type="dxa"/>
            <w:hideMark/>
          </w:tcPr>
          <w:p w14:paraId="7690BCC8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097</w:t>
            </w:r>
          </w:p>
        </w:tc>
        <w:tc>
          <w:tcPr>
            <w:tcW w:w="1097" w:type="dxa"/>
            <w:hideMark/>
          </w:tcPr>
          <w:p w14:paraId="29A731E7" w14:textId="699E6CEE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64</w:t>
            </w:r>
          </w:p>
        </w:tc>
      </w:tr>
      <w:tr w:rsidR="00721E14" w:rsidRPr="00D97B2A" w14:paraId="5928B185" w14:textId="77777777" w:rsidTr="00F10E95">
        <w:tc>
          <w:tcPr>
            <w:tcW w:w="3955" w:type="dxa"/>
            <w:hideMark/>
          </w:tcPr>
          <w:p w14:paraId="38932303" w14:textId="77777777" w:rsidR="00721E14" w:rsidRPr="00D97B2A" w:rsidRDefault="00721E14" w:rsidP="00F10E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fidence (self-efficacy)</w:t>
            </w:r>
          </w:p>
        </w:tc>
        <w:tc>
          <w:tcPr>
            <w:tcW w:w="1032" w:type="dxa"/>
          </w:tcPr>
          <w:p w14:paraId="7FB30460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</w:tcPr>
          <w:p w14:paraId="11BBD25C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6D81D415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</w:tcPr>
          <w:p w14:paraId="28B22078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5494525E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21E14" w:rsidRPr="00D97B2A" w14:paraId="208D7E0E" w14:textId="77777777" w:rsidTr="00F10E95">
        <w:tc>
          <w:tcPr>
            <w:tcW w:w="3955" w:type="dxa"/>
            <w:hideMark/>
          </w:tcPr>
          <w:p w14:paraId="092F1F33" w14:textId="77777777" w:rsidR="00721E14" w:rsidRPr="00D97B2A" w:rsidRDefault="00721E14" w:rsidP="00F10E95">
            <w:pPr>
              <w:ind w:left="-113" w:firstLine="42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 Seek out additional information on mobility and rehabilitation as it relates to the care of your family member?</w:t>
            </w:r>
          </w:p>
        </w:tc>
        <w:tc>
          <w:tcPr>
            <w:tcW w:w="1032" w:type="dxa"/>
            <w:hideMark/>
          </w:tcPr>
          <w:p w14:paraId="6FCC9FDF" w14:textId="1908C035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984</w:t>
            </w:r>
          </w:p>
        </w:tc>
        <w:tc>
          <w:tcPr>
            <w:tcW w:w="1109" w:type="dxa"/>
            <w:hideMark/>
          </w:tcPr>
          <w:p w14:paraId="181E1EA2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048</w:t>
            </w:r>
          </w:p>
        </w:tc>
        <w:tc>
          <w:tcPr>
            <w:tcW w:w="1097" w:type="dxa"/>
            <w:hideMark/>
          </w:tcPr>
          <w:p w14:paraId="5689E0A0" w14:textId="7B5A8A06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060" w:type="dxa"/>
            <w:hideMark/>
          </w:tcPr>
          <w:p w14:paraId="027B47AD" w14:textId="30838931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396</w:t>
            </w:r>
          </w:p>
        </w:tc>
        <w:tc>
          <w:tcPr>
            <w:tcW w:w="1097" w:type="dxa"/>
            <w:hideMark/>
          </w:tcPr>
          <w:p w14:paraId="4E795A64" w14:textId="7DC5C65E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8</w:t>
            </w:r>
          </w:p>
        </w:tc>
      </w:tr>
      <w:tr w:rsidR="00721E14" w:rsidRPr="00D97B2A" w14:paraId="3650B41A" w14:textId="77777777" w:rsidTr="00F10E95">
        <w:tc>
          <w:tcPr>
            <w:tcW w:w="3955" w:type="dxa"/>
            <w:hideMark/>
          </w:tcPr>
          <w:p w14:paraId="6F29B3C1" w14:textId="77777777" w:rsidR="00721E14" w:rsidRPr="00D97B2A" w:rsidRDefault="00721E14" w:rsidP="00F10E95">
            <w:pPr>
              <w:ind w:left="-23" w:firstLine="3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 Ask questions of the therapist regarding the mobility and rehabilitation care of your family member?</w:t>
            </w:r>
          </w:p>
        </w:tc>
        <w:tc>
          <w:tcPr>
            <w:tcW w:w="1032" w:type="dxa"/>
            <w:hideMark/>
          </w:tcPr>
          <w:p w14:paraId="2DE1D6B2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009</w:t>
            </w:r>
          </w:p>
        </w:tc>
        <w:tc>
          <w:tcPr>
            <w:tcW w:w="1109" w:type="dxa"/>
            <w:hideMark/>
          </w:tcPr>
          <w:p w14:paraId="4BF62D93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367</w:t>
            </w:r>
          </w:p>
        </w:tc>
        <w:tc>
          <w:tcPr>
            <w:tcW w:w="1097" w:type="dxa"/>
            <w:hideMark/>
          </w:tcPr>
          <w:p w14:paraId="3E3F421C" w14:textId="5B6E071B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1060" w:type="dxa"/>
            <w:hideMark/>
          </w:tcPr>
          <w:p w14:paraId="1BD8009E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313</w:t>
            </w:r>
          </w:p>
        </w:tc>
        <w:tc>
          <w:tcPr>
            <w:tcW w:w="1097" w:type="dxa"/>
            <w:hideMark/>
          </w:tcPr>
          <w:p w14:paraId="489C7C13" w14:textId="2757F12C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9</w:t>
            </w:r>
          </w:p>
        </w:tc>
      </w:tr>
      <w:tr w:rsidR="00721E14" w:rsidRPr="00D97B2A" w14:paraId="6A532A50" w14:textId="77777777" w:rsidTr="00F10E95">
        <w:tc>
          <w:tcPr>
            <w:tcW w:w="3955" w:type="dxa"/>
            <w:hideMark/>
          </w:tcPr>
          <w:p w14:paraId="511A230F" w14:textId="77777777" w:rsidR="00721E14" w:rsidRPr="00D97B2A" w:rsidRDefault="00721E14" w:rsidP="00F10E95">
            <w:pPr>
              <w:ind w:left="-23" w:firstLine="3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 Ask questions of the nurse regarding the mobility and rehabilitation care of your family member?</w:t>
            </w:r>
          </w:p>
        </w:tc>
        <w:tc>
          <w:tcPr>
            <w:tcW w:w="1032" w:type="dxa"/>
            <w:hideMark/>
          </w:tcPr>
          <w:p w14:paraId="72BFD994" w14:textId="7AA7F902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873</w:t>
            </w:r>
          </w:p>
        </w:tc>
        <w:tc>
          <w:tcPr>
            <w:tcW w:w="1109" w:type="dxa"/>
            <w:hideMark/>
          </w:tcPr>
          <w:p w14:paraId="450AE885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218</w:t>
            </w:r>
          </w:p>
        </w:tc>
        <w:tc>
          <w:tcPr>
            <w:tcW w:w="1097" w:type="dxa"/>
            <w:hideMark/>
          </w:tcPr>
          <w:p w14:paraId="4E870391" w14:textId="27138BA0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060" w:type="dxa"/>
            <w:hideMark/>
          </w:tcPr>
          <w:p w14:paraId="2CA0B5EE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055</w:t>
            </w:r>
          </w:p>
        </w:tc>
        <w:tc>
          <w:tcPr>
            <w:tcW w:w="1097" w:type="dxa"/>
            <w:hideMark/>
          </w:tcPr>
          <w:p w14:paraId="2C7046A6" w14:textId="73CBE38C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8</w:t>
            </w:r>
          </w:p>
        </w:tc>
      </w:tr>
      <w:tr w:rsidR="00721E14" w:rsidRPr="00D97B2A" w14:paraId="3C6C7A36" w14:textId="77777777" w:rsidTr="00F10E95">
        <w:tc>
          <w:tcPr>
            <w:tcW w:w="3955" w:type="dxa"/>
            <w:hideMark/>
          </w:tcPr>
          <w:p w14:paraId="138B415E" w14:textId="77777777" w:rsidR="00721E14" w:rsidRPr="00D97B2A" w:rsidRDefault="00721E14" w:rsidP="00F10E95">
            <w:pPr>
              <w:ind w:left="-23" w:firstLine="3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 Ask questions of the doctor regarding the mobility and rehabilitation care of your family member?</w:t>
            </w:r>
          </w:p>
        </w:tc>
        <w:tc>
          <w:tcPr>
            <w:tcW w:w="1032" w:type="dxa"/>
            <w:hideMark/>
          </w:tcPr>
          <w:p w14:paraId="605761C1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185</w:t>
            </w:r>
          </w:p>
        </w:tc>
        <w:tc>
          <w:tcPr>
            <w:tcW w:w="1109" w:type="dxa"/>
            <w:hideMark/>
          </w:tcPr>
          <w:p w14:paraId="134E0235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186</w:t>
            </w:r>
          </w:p>
        </w:tc>
        <w:tc>
          <w:tcPr>
            <w:tcW w:w="1097" w:type="dxa"/>
            <w:hideMark/>
          </w:tcPr>
          <w:p w14:paraId="32B75D9B" w14:textId="33E0336C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1060" w:type="dxa"/>
            <w:hideMark/>
          </w:tcPr>
          <w:p w14:paraId="3F8EDF8C" w14:textId="4132DC7D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698</w:t>
            </w:r>
          </w:p>
        </w:tc>
        <w:tc>
          <w:tcPr>
            <w:tcW w:w="1097" w:type="dxa"/>
            <w:hideMark/>
          </w:tcPr>
          <w:p w14:paraId="6722C856" w14:textId="6FE56565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9</w:t>
            </w:r>
          </w:p>
        </w:tc>
      </w:tr>
      <w:tr w:rsidR="00721E14" w:rsidRPr="00D97B2A" w14:paraId="58CA6F71" w14:textId="77777777" w:rsidTr="00F10E95">
        <w:tc>
          <w:tcPr>
            <w:tcW w:w="3955" w:type="dxa"/>
            <w:hideMark/>
          </w:tcPr>
          <w:p w14:paraId="289943D5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 Participate in the mobility activity of your family member while in the hospital?</w:t>
            </w:r>
          </w:p>
        </w:tc>
        <w:tc>
          <w:tcPr>
            <w:tcW w:w="1032" w:type="dxa"/>
            <w:hideMark/>
          </w:tcPr>
          <w:p w14:paraId="1ACC1088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169</w:t>
            </w:r>
          </w:p>
        </w:tc>
        <w:tc>
          <w:tcPr>
            <w:tcW w:w="1109" w:type="dxa"/>
            <w:hideMark/>
          </w:tcPr>
          <w:p w14:paraId="21A2F631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1.292</w:t>
            </w:r>
          </w:p>
        </w:tc>
        <w:tc>
          <w:tcPr>
            <w:tcW w:w="1097" w:type="dxa"/>
            <w:hideMark/>
          </w:tcPr>
          <w:p w14:paraId="03CB85E7" w14:textId="3B2175D9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1060" w:type="dxa"/>
            <w:hideMark/>
          </w:tcPr>
          <w:p w14:paraId="31DCA910" w14:textId="57419062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915</w:t>
            </w:r>
          </w:p>
        </w:tc>
        <w:tc>
          <w:tcPr>
            <w:tcW w:w="1097" w:type="dxa"/>
            <w:hideMark/>
          </w:tcPr>
          <w:p w14:paraId="794EA2DA" w14:textId="4E6FD77D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59</w:t>
            </w:r>
          </w:p>
        </w:tc>
      </w:tr>
      <w:tr w:rsidR="00721E14" w:rsidRPr="00D97B2A" w14:paraId="37F30E7C" w14:textId="77777777" w:rsidTr="00F10E95">
        <w:tc>
          <w:tcPr>
            <w:tcW w:w="3955" w:type="dxa"/>
            <w:hideMark/>
          </w:tcPr>
          <w:p w14:paraId="692231C4" w14:textId="77777777" w:rsidR="00721E14" w:rsidRPr="00D97B2A" w:rsidRDefault="00721E14" w:rsidP="00F10E9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adiness (and stage of completion)</w:t>
            </w:r>
          </w:p>
        </w:tc>
        <w:tc>
          <w:tcPr>
            <w:tcW w:w="1032" w:type="dxa"/>
          </w:tcPr>
          <w:p w14:paraId="5FDC25BC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</w:tcPr>
          <w:p w14:paraId="1BA08EF7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79996242" w14:textId="2BAC2010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</w:tcPr>
          <w:p w14:paraId="0C5B7797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2C0787D7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21E14" w:rsidRPr="00D97B2A" w14:paraId="0F830B5A" w14:textId="77777777" w:rsidTr="00F10E95">
        <w:tc>
          <w:tcPr>
            <w:tcW w:w="3955" w:type="dxa"/>
            <w:hideMark/>
          </w:tcPr>
          <w:p w14:paraId="027F7A8D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 How ready are you to seek out additional information on mobility and rehabilitation as it relates to the care of your family member?</w:t>
            </w:r>
          </w:p>
        </w:tc>
        <w:tc>
          <w:tcPr>
            <w:tcW w:w="1032" w:type="dxa"/>
            <w:hideMark/>
          </w:tcPr>
          <w:p w14:paraId="6F8D1BFB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414</w:t>
            </w:r>
          </w:p>
        </w:tc>
        <w:tc>
          <w:tcPr>
            <w:tcW w:w="1109" w:type="dxa"/>
            <w:hideMark/>
          </w:tcPr>
          <w:p w14:paraId="13776533" w14:textId="3D4540E4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794</w:t>
            </w:r>
          </w:p>
        </w:tc>
        <w:tc>
          <w:tcPr>
            <w:tcW w:w="1097" w:type="dxa"/>
            <w:hideMark/>
          </w:tcPr>
          <w:p w14:paraId="6672070E" w14:textId="0556D158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4</w:t>
            </w:r>
          </w:p>
        </w:tc>
        <w:tc>
          <w:tcPr>
            <w:tcW w:w="1060" w:type="dxa"/>
            <w:hideMark/>
          </w:tcPr>
          <w:p w14:paraId="3F858066" w14:textId="094CEBCD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133</w:t>
            </w:r>
          </w:p>
        </w:tc>
        <w:tc>
          <w:tcPr>
            <w:tcW w:w="1097" w:type="dxa"/>
            <w:hideMark/>
          </w:tcPr>
          <w:p w14:paraId="7F9B9A80" w14:textId="33AAC3BB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67</w:t>
            </w:r>
          </w:p>
        </w:tc>
      </w:tr>
      <w:tr w:rsidR="00721E14" w:rsidRPr="00D97B2A" w14:paraId="2DCBCC9A" w14:textId="77777777" w:rsidTr="00F10E95">
        <w:tc>
          <w:tcPr>
            <w:tcW w:w="3955" w:type="dxa"/>
            <w:hideMark/>
          </w:tcPr>
          <w:p w14:paraId="31573012" w14:textId="77777777" w:rsidR="00721E14" w:rsidRPr="00D97B2A" w:rsidRDefault="00721E14" w:rsidP="00F10E95">
            <w:pPr>
              <w:ind w:left="-23" w:firstLine="3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 How ready are you to talk with a therapist and ask questions about the mobility and rehabilitation care of your family member?</w:t>
            </w:r>
          </w:p>
        </w:tc>
        <w:tc>
          <w:tcPr>
            <w:tcW w:w="1032" w:type="dxa"/>
            <w:hideMark/>
          </w:tcPr>
          <w:p w14:paraId="78DBFB1A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272</w:t>
            </w:r>
          </w:p>
        </w:tc>
        <w:tc>
          <w:tcPr>
            <w:tcW w:w="1109" w:type="dxa"/>
            <w:hideMark/>
          </w:tcPr>
          <w:p w14:paraId="2A3D091C" w14:textId="24D747A8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866</w:t>
            </w:r>
          </w:p>
        </w:tc>
        <w:tc>
          <w:tcPr>
            <w:tcW w:w="1097" w:type="dxa"/>
            <w:hideMark/>
          </w:tcPr>
          <w:p w14:paraId="029349F9" w14:textId="6EA9D40A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4</w:t>
            </w:r>
          </w:p>
        </w:tc>
        <w:tc>
          <w:tcPr>
            <w:tcW w:w="1060" w:type="dxa"/>
            <w:hideMark/>
          </w:tcPr>
          <w:p w14:paraId="67897DEB" w14:textId="66FED609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29</w:t>
            </w:r>
          </w:p>
        </w:tc>
        <w:tc>
          <w:tcPr>
            <w:tcW w:w="1097" w:type="dxa"/>
            <w:hideMark/>
          </w:tcPr>
          <w:p w14:paraId="20B07D83" w14:textId="3923B74C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66</w:t>
            </w:r>
          </w:p>
        </w:tc>
      </w:tr>
      <w:tr w:rsidR="00721E14" w:rsidRPr="00D97B2A" w14:paraId="289C3675" w14:textId="77777777" w:rsidTr="00F10E95">
        <w:tc>
          <w:tcPr>
            <w:tcW w:w="3955" w:type="dxa"/>
            <w:hideMark/>
          </w:tcPr>
          <w:p w14:paraId="7E750AC1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 How ready are you to talk with a nurse and ask questions about the mobility and rehabilitation care of your family member?</w:t>
            </w:r>
          </w:p>
        </w:tc>
        <w:tc>
          <w:tcPr>
            <w:tcW w:w="1032" w:type="dxa"/>
            <w:hideMark/>
          </w:tcPr>
          <w:p w14:paraId="6B2A9402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128</w:t>
            </w:r>
          </w:p>
        </w:tc>
        <w:tc>
          <w:tcPr>
            <w:tcW w:w="1109" w:type="dxa"/>
            <w:hideMark/>
          </w:tcPr>
          <w:p w14:paraId="5B7D0158" w14:textId="71E4C49B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849</w:t>
            </w:r>
          </w:p>
        </w:tc>
        <w:tc>
          <w:tcPr>
            <w:tcW w:w="1097" w:type="dxa"/>
            <w:hideMark/>
          </w:tcPr>
          <w:p w14:paraId="65A9671B" w14:textId="043870E2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3</w:t>
            </w:r>
          </w:p>
        </w:tc>
        <w:tc>
          <w:tcPr>
            <w:tcW w:w="1060" w:type="dxa"/>
            <w:hideMark/>
          </w:tcPr>
          <w:p w14:paraId="2EE5645B" w14:textId="59660ACF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474</w:t>
            </w:r>
          </w:p>
        </w:tc>
        <w:tc>
          <w:tcPr>
            <w:tcW w:w="1097" w:type="dxa"/>
            <w:hideMark/>
          </w:tcPr>
          <w:p w14:paraId="3147BFF7" w14:textId="2A3BBAB3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65</w:t>
            </w:r>
          </w:p>
        </w:tc>
      </w:tr>
      <w:tr w:rsidR="00721E14" w:rsidRPr="00D97B2A" w14:paraId="7FB6A70A" w14:textId="77777777" w:rsidTr="00F10E95">
        <w:tc>
          <w:tcPr>
            <w:tcW w:w="3955" w:type="dxa"/>
            <w:tcBorders>
              <w:bottom w:val="nil"/>
            </w:tcBorders>
            <w:hideMark/>
          </w:tcPr>
          <w:p w14:paraId="0BE1E42C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 How ready are you to talk with a doctor and ask questions about the mobility and rehabilitation care of your family member?</w:t>
            </w:r>
          </w:p>
        </w:tc>
        <w:tc>
          <w:tcPr>
            <w:tcW w:w="1032" w:type="dxa"/>
            <w:tcBorders>
              <w:bottom w:val="nil"/>
            </w:tcBorders>
            <w:hideMark/>
          </w:tcPr>
          <w:p w14:paraId="73FB3244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294</w:t>
            </w:r>
          </w:p>
        </w:tc>
        <w:tc>
          <w:tcPr>
            <w:tcW w:w="1109" w:type="dxa"/>
            <w:tcBorders>
              <w:bottom w:val="nil"/>
            </w:tcBorders>
            <w:hideMark/>
          </w:tcPr>
          <w:p w14:paraId="06C44315" w14:textId="70576092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815</w:t>
            </w:r>
          </w:p>
        </w:tc>
        <w:tc>
          <w:tcPr>
            <w:tcW w:w="1097" w:type="dxa"/>
            <w:tcBorders>
              <w:bottom w:val="nil"/>
            </w:tcBorders>
            <w:hideMark/>
          </w:tcPr>
          <w:p w14:paraId="324E3128" w14:textId="044F3B4A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3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7CC08BAB" w14:textId="3AB9847C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15</w:t>
            </w:r>
          </w:p>
        </w:tc>
        <w:tc>
          <w:tcPr>
            <w:tcW w:w="1097" w:type="dxa"/>
            <w:tcBorders>
              <w:bottom w:val="nil"/>
            </w:tcBorders>
            <w:hideMark/>
          </w:tcPr>
          <w:p w14:paraId="01BB0B8C" w14:textId="50762192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65</w:t>
            </w:r>
          </w:p>
        </w:tc>
      </w:tr>
      <w:tr w:rsidR="00721E14" w:rsidRPr="00721E14" w14:paraId="1E4DB11B" w14:textId="77777777" w:rsidTr="00F10E95">
        <w:tc>
          <w:tcPr>
            <w:tcW w:w="3955" w:type="dxa"/>
            <w:tcBorders>
              <w:top w:val="nil"/>
              <w:bottom w:val="single" w:sz="4" w:space="0" w:color="auto"/>
            </w:tcBorders>
            <w:hideMark/>
          </w:tcPr>
          <w:p w14:paraId="1D3318C8" w14:textId="77777777" w:rsidR="00721E14" w:rsidRPr="00D97B2A" w:rsidRDefault="00721E14" w:rsidP="00F10E95">
            <w:pPr>
              <w:ind w:firstLine="31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 How ready are you to participate in the mobility activity of your family member in while in the hospital?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hideMark/>
          </w:tcPr>
          <w:p w14:paraId="4C4A7BA9" w14:textId="77777777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1.153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hideMark/>
          </w:tcPr>
          <w:p w14:paraId="6076D56A" w14:textId="6320C164" w:rsidR="00721E14" w:rsidRPr="00D97B2A" w:rsidRDefault="00721E14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62360"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.780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hideMark/>
          </w:tcPr>
          <w:p w14:paraId="49E6273D" w14:textId="6EA2274C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134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hideMark/>
          </w:tcPr>
          <w:p w14:paraId="1D7C1FEF" w14:textId="7A1C685A" w:rsidR="00721E14" w:rsidRPr="00D97B2A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85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hideMark/>
          </w:tcPr>
          <w:p w14:paraId="3DE1E652" w14:textId="5EF2AEE3" w:rsidR="00721E14" w:rsidRPr="00721E14" w:rsidRDefault="00B62360" w:rsidP="00F10E9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7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21E14" w:rsidRPr="00D97B2A">
              <w:rPr>
                <w:rFonts w:ascii="Times New Roman" w:hAnsi="Times New Roman" w:cs="Times New Roman"/>
                <w:sz w:val="16"/>
                <w:szCs w:val="16"/>
              </w:rPr>
              <w:t>.266</w:t>
            </w:r>
          </w:p>
        </w:tc>
      </w:tr>
    </w:tbl>
    <w:p w14:paraId="335564C2" w14:textId="77777777" w:rsidR="00721E14" w:rsidRPr="00721E14" w:rsidRDefault="00721E14" w:rsidP="00721E1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21E14" w:rsidRPr="00721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E14"/>
    <w:rsid w:val="00135B4C"/>
    <w:rsid w:val="00405184"/>
    <w:rsid w:val="00496F8A"/>
    <w:rsid w:val="00691B27"/>
    <w:rsid w:val="006C5543"/>
    <w:rsid w:val="006F688E"/>
    <w:rsid w:val="00721E14"/>
    <w:rsid w:val="0080643E"/>
    <w:rsid w:val="009B6067"/>
    <w:rsid w:val="00A67A9B"/>
    <w:rsid w:val="00B62360"/>
    <w:rsid w:val="00D06837"/>
    <w:rsid w:val="00D9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9DB1"/>
  <w15:chartTrackingRefBased/>
  <w15:docId w15:val="{C8BE4D28-E0FA-4574-A4BD-79F50F5C8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21E14"/>
    <w:pPr>
      <w:spacing w:after="0" w:line="240" w:lineRule="auto"/>
    </w:pPr>
    <w:rPr>
      <w:szCs w:val="28"/>
      <w:lang w:val="en-US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1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A29CF-BF71-4B2A-8CE5-F71217350A0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thorn Mukpradab</dc:creator>
  <cp:keywords/>
  <dc:description/>
  <cp:lastModifiedBy>Sathyamoorthy, Mahushanmathi -</cp:lastModifiedBy>
  <cp:revision>2</cp:revision>
  <dcterms:created xsi:type="dcterms:W3CDTF">2024-08-12T11:05:00Z</dcterms:created>
  <dcterms:modified xsi:type="dcterms:W3CDTF">2024-08-12T11:05:00Z</dcterms:modified>
</cp:coreProperties>
</file>